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24BB" w:rsidRPr="00720EFB" w:rsidRDefault="00E4065A" w:rsidP="00E324BB">
      <w:pPr>
        <w:rPr>
          <w:rFonts w:ascii="Arial" w:hAnsi="Arial" w:cs="Arial"/>
          <w:b/>
          <w:iCs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b/>
          <w:iCs/>
          <w:color w:val="000000"/>
          <w:sz w:val="20"/>
          <w:szCs w:val="20"/>
          <w:shd w:val="clear" w:color="auto" w:fill="FFFFFF"/>
          <w:lang w:val="en-US"/>
        </w:rPr>
        <w:t xml:space="preserve">Supplementary </w:t>
      </w:r>
      <w:r w:rsidR="00E324BB" w:rsidRPr="00720EFB">
        <w:rPr>
          <w:rFonts w:ascii="Arial" w:hAnsi="Arial" w:cs="Arial"/>
          <w:b/>
          <w:iCs/>
          <w:color w:val="000000"/>
          <w:sz w:val="20"/>
          <w:szCs w:val="20"/>
          <w:shd w:val="clear" w:color="auto" w:fill="FFFFFF"/>
          <w:lang w:val="en-US"/>
        </w:rPr>
        <w:t xml:space="preserve">Table </w:t>
      </w:r>
      <w:r>
        <w:rPr>
          <w:rFonts w:ascii="Arial" w:hAnsi="Arial" w:cs="Arial"/>
          <w:b/>
          <w:iCs/>
          <w:color w:val="000000"/>
          <w:sz w:val="20"/>
          <w:szCs w:val="20"/>
          <w:shd w:val="clear" w:color="auto" w:fill="FFFFFF"/>
          <w:lang w:val="en-US"/>
        </w:rPr>
        <w:t>1</w:t>
      </w:r>
      <w:bookmarkStart w:id="0" w:name="_GoBack"/>
      <w:bookmarkEnd w:id="0"/>
      <w:r w:rsidR="00E324BB" w:rsidRPr="00720EFB">
        <w:rPr>
          <w:rFonts w:ascii="Arial" w:hAnsi="Arial" w:cs="Arial"/>
          <w:b/>
          <w:iCs/>
          <w:color w:val="000000"/>
          <w:sz w:val="20"/>
          <w:szCs w:val="20"/>
          <w:shd w:val="clear" w:color="auto" w:fill="FFFFFF"/>
          <w:lang w:val="en-US"/>
        </w:rPr>
        <w:t>. Professionals’ characteristics in alpha testing round 2</w:t>
      </w:r>
    </w:p>
    <w:tbl>
      <w:tblPr>
        <w:tblStyle w:val="Rastertabel1licht"/>
        <w:tblW w:w="6516" w:type="dxa"/>
        <w:tblLook w:val="04A0" w:firstRow="1" w:lastRow="0" w:firstColumn="1" w:lastColumn="0" w:noHBand="0" w:noVBand="1"/>
      </w:tblPr>
      <w:tblGrid>
        <w:gridCol w:w="4248"/>
        <w:gridCol w:w="2268"/>
      </w:tblGrid>
      <w:tr w:rsidR="00E324BB" w:rsidRPr="00720EFB" w:rsidTr="00BC1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E324BB" w:rsidRPr="00720EFB" w:rsidRDefault="00E324BB" w:rsidP="00BC1FC2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268" w:type="dxa"/>
          </w:tcPr>
          <w:p w:rsidR="00E324BB" w:rsidRPr="00720EFB" w:rsidRDefault="00E324BB" w:rsidP="00BC1F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sz w:val="20"/>
                <w:szCs w:val="20"/>
                <w:shd w:val="clear" w:color="auto" w:fill="FFFFFF"/>
                <w:lang w:val="en-US"/>
              </w:rPr>
              <w:t>Professionals (N=10)</w:t>
            </w:r>
          </w:p>
        </w:tc>
      </w:tr>
      <w:tr w:rsidR="00E324BB" w:rsidRPr="00720EFB" w:rsidTr="00BC1F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E324BB" w:rsidRPr="00720EFB" w:rsidRDefault="00E324BB" w:rsidP="00BC1FC2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Mean age in years(range)</w:t>
            </w:r>
          </w:p>
        </w:tc>
        <w:tc>
          <w:tcPr>
            <w:tcW w:w="2268" w:type="dxa"/>
          </w:tcPr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47,1(36-65)</w:t>
            </w:r>
          </w:p>
        </w:tc>
      </w:tr>
      <w:tr w:rsidR="00E324BB" w:rsidRPr="00720EFB" w:rsidTr="00BC1F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E324BB" w:rsidRPr="00720EFB" w:rsidRDefault="00E324BB" w:rsidP="00BC1FC2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Gender (%Female)</w:t>
            </w:r>
          </w:p>
        </w:tc>
        <w:tc>
          <w:tcPr>
            <w:tcW w:w="2268" w:type="dxa"/>
          </w:tcPr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90%</w:t>
            </w:r>
          </w:p>
        </w:tc>
      </w:tr>
      <w:tr w:rsidR="00E324BB" w:rsidRPr="00720EFB" w:rsidTr="00BC1F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E324BB" w:rsidRPr="00720EFB" w:rsidRDefault="00E324BB" w:rsidP="00BC1FC2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Type of professional(N,%)</w:t>
            </w:r>
          </w:p>
          <w:p w:rsidR="00E324BB" w:rsidRPr="00720EFB" w:rsidRDefault="00E324BB" w:rsidP="00BC1FC2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Gynecological oncologist</w:t>
            </w:r>
          </w:p>
          <w:p w:rsidR="00E324BB" w:rsidRPr="00720EFB" w:rsidRDefault="00E324BB" w:rsidP="00BC1FC2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Hematologist </w:t>
            </w:r>
          </w:p>
          <w:p w:rsidR="00E324BB" w:rsidRPr="00720EFB" w:rsidRDefault="00E324BB" w:rsidP="00BC1FC2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Medical oncologist</w:t>
            </w:r>
          </w:p>
          <w:p w:rsidR="00E324BB" w:rsidRPr="00720EFB" w:rsidRDefault="00E324BB" w:rsidP="00BC1FC2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Oncological surgeon</w:t>
            </w:r>
          </w:p>
          <w:p w:rsidR="00E324BB" w:rsidRPr="00720EFB" w:rsidRDefault="00E324BB" w:rsidP="00BC1FC2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Radiation oncologist</w:t>
            </w:r>
          </w:p>
          <w:p w:rsidR="00E324BB" w:rsidRPr="00720EFB" w:rsidRDefault="00E324BB" w:rsidP="00BC1FC2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Reproductive gynecologist</w:t>
            </w:r>
          </w:p>
          <w:p w:rsidR="00E324BB" w:rsidRPr="00720EFB" w:rsidRDefault="00E324BB" w:rsidP="00BC1FC2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pecialized oncology nurse</w:t>
            </w:r>
          </w:p>
          <w:p w:rsidR="00E324BB" w:rsidRPr="00720EFB" w:rsidRDefault="00E324BB" w:rsidP="00BC1FC2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pecialized fertility nurse</w:t>
            </w:r>
          </w:p>
        </w:tc>
        <w:tc>
          <w:tcPr>
            <w:tcW w:w="2268" w:type="dxa"/>
          </w:tcPr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1(10%)</w:t>
            </w: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1(10%)</w:t>
            </w: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1(10%)</w:t>
            </w: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1(10%)</w:t>
            </w: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1(10%)</w:t>
            </w: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2(20%)</w:t>
            </w: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1(10%)</w:t>
            </w: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2(20%)</w:t>
            </w:r>
          </w:p>
        </w:tc>
      </w:tr>
      <w:tr w:rsidR="00E324BB" w:rsidRPr="00720EFB" w:rsidTr="00BC1F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E324BB" w:rsidRPr="00720EFB" w:rsidRDefault="00E324BB" w:rsidP="00BC1FC2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Type of hospital(N,%)</w:t>
            </w:r>
          </w:p>
          <w:p w:rsidR="00E324BB" w:rsidRPr="00720EFB" w:rsidRDefault="00E324BB" w:rsidP="00BC1FC2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Academic hospital</w:t>
            </w:r>
          </w:p>
          <w:p w:rsidR="00E324BB" w:rsidRPr="00720EFB" w:rsidRDefault="00E324BB" w:rsidP="00BC1FC2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Non-academic hospital</w:t>
            </w:r>
          </w:p>
          <w:p w:rsidR="00E324BB" w:rsidRPr="00720EFB" w:rsidRDefault="00E324BB" w:rsidP="00BC1FC2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Cancer center</w:t>
            </w:r>
          </w:p>
        </w:tc>
        <w:tc>
          <w:tcPr>
            <w:tcW w:w="2268" w:type="dxa"/>
          </w:tcPr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7(70%)</w:t>
            </w: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1(10%)</w:t>
            </w: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2(20%)</w:t>
            </w:r>
          </w:p>
        </w:tc>
      </w:tr>
      <w:tr w:rsidR="00E324BB" w:rsidRPr="00720EFB" w:rsidTr="00BC1F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E324BB" w:rsidRPr="00720EFB" w:rsidRDefault="00E324BB" w:rsidP="00BC1FC2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Years of experience as professional(N,%)</w:t>
            </w:r>
          </w:p>
          <w:p w:rsidR="00E324BB" w:rsidRPr="00720EFB" w:rsidRDefault="00E324BB" w:rsidP="00BC1FC2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0-5 years</w:t>
            </w:r>
          </w:p>
          <w:p w:rsidR="00E324BB" w:rsidRPr="00720EFB" w:rsidRDefault="00E324BB" w:rsidP="00BC1FC2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5-10 years</w:t>
            </w:r>
          </w:p>
          <w:p w:rsidR="00E324BB" w:rsidRPr="00720EFB" w:rsidRDefault="00E324BB" w:rsidP="00BC1FC2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10-15 years</w:t>
            </w:r>
          </w:p>
          <w:p w:rsidR="00E324BB" w:rsidRPr="00720EFB" w:rsidRDefault="00E324BB" w:rsidP="00BC1FC2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15-20 years</w:t>
            </w:r>
          </w:p>
          <w:p w:rsidR="00E324BB" w:rsidRPr="00720EFB" w:rsidRDefault="00E324BB" w:rsidP="00BC1FC2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&gt; 20 years</w:t>
            </w:r>
          </w:p>
        </w:tc>
        <w:tc>
          <w:tcPr>
            <w:tcW w:w="2268" w:type="dxa"/>
          </w:tcPr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1(10%)</w:t>
            </w: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3(30%)</w:t>
            </w: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3(30%)</w:t>
            </w:r>
          </w:p>
          <w:p w:rsidR="00D2325D" w:rsidRDefault="00E324BB" w:rsidP="00D23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  <w:p w:rsidR="00E324BB" w:rsidRPr="00720EFB" w:rsidRDefault="00E324BB" w:rsidP="00D23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3(30%)</w:t>
            </w:r>
          </w:p>
        </w:tc>
      </w:tr>
      <w:tr w:rsidR="00E324BB" w:rsidRPr="00720EFB" w:rsidTr="00BC1F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E324BB" w:rsidRPr="00720EFB" w:rsidRDefault="00E324BB" w:rsidP="00BC1FC2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Number of oncofertility patients professional treats yearly(N,%)</w:t>
            </w:r>
          </w:p>
          <w:p w:rsidR="00E324BB" w:rsidRPr="00720EFB" w:rsidRDefault="00E324BB" w:rsidP="00BC1FC2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0-10</w:t>
            </w:r>
          </w:p>
          <w:p w:rsidR="00E324BB" w:rsidRPr="00720EFB" w:rsidRDefault="00E324BB" w:rsidP="00BC1FC2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10-20</w:t>
            </w:r>
          </w:p>
          <w:p w:rsidR="00E324BB" w:rsidRPr="00720EFB" w:rsidRDefault="00E324BB" w:rsidP="00BC1FC2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20-30</w:t>
            </w:r>
          </w:p>
          <w:p w:rsidR="00E324BB" w:rsidRPr="00720EFB" w:rsidRDefault="00E324BB" w:rsidP="00BC1FC2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30-40</w:t>
            </w:r>
          </w:p>
          <w:p w:rsidR="00E324BB" w:rsidRPr="00720EFB" w:rsidRDefault="00E324BB" w:rsidP="00BC1FC2">
            <w:pPr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&gt;40</w:t>
            </w:r>
          </w:p>
        </w:tc>
        <w:tc>
          <w:tcPr>
            <w:tcW w:w="2268" w:type="dxa"/>
          </w:tcPr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2(20%)</w:t>
            </w: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4(40%)</w:t>
            </w: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2(20%)</w:t>
            </w:r>
          </w:p>
          <w:p w:rsidR="00E324BB" w:rsidRPr="00720EFB" w:rsidRDefault="00E324BB" w:rsidP="00BC1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20EF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2(20%)</w:t>
            </w:r>
          </w:p>
        </w:tc>
      </w:tr>
    </w:tbl>
    <w:p w:rsidR="006009F8" w:rsidRPr="00720EFB" w:rsidRDefault="006009F8" w:rsidP="00E324BB">
      <w:pPr>
        <w:rPr>
          <w:lang w:val="en-US"/>
        </w:rPr>
      </w:pPr>
    </w:p>
    <w:sectPr w:rsidR="006009F8" w:rsidRPr="00720EFB" w:rsidSect="006009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64B"/>
    <w:rsid w:val="000207C2"/>
    <w:rsid w:val="0006020A"/>
    <w:rsid w:val="000637B8"/>
    <w:rsid w:val="00104578"/>
    <w:rsid w:val="0011064B"/>
    <w:rsid w:val="00195C7E"/>
    <w:rsid w:val="002A78FB"/>
    <w:rsid w:val="00315E16"/>
    <w:rsid w:val="003B0565"/>
    <w:rsid w:val="0048021C"/>
    <w:rsid w:val="004979B7"/>
    <w:rsid w:val="005C3288"/>
    <w:rsid w:val="005E04E6"/>
    <w:rsid w:val="006009F8"/>
    <w:rsid w:val="00687C19"/>
    <w:rsid w:val="006A7DEC"/>
    <w:rsid w:val="006C15FF"/>
    <w:rsid w:val="006E3C88"/>
    <w:rsid w:val="00720EFB"/>
    <w:rsid w:val="00733E7F"/>
    <w:rsid w:val="00754E20"/>
    <w:rsid w:val="007760BD"/>
    <w:rsid w:val="00782423"/>
    <w:rsid w:val="007A1997"/>
    <w:rsid w:val="007B74FE"/>
    <w:rsid w:val="008B14B4"/>
    <w:rsid w:val="008C4B9E"/>
    <w:rsid w:val="009211E9"/>
    <w:rsid w:val="00942DC9"/>
    <w:rsid w:val="009C33DE"/>
    <w:rsid w:val="009E314E"/>
    <w:rsid w:val="009E6599"/>
    <w:rsid w:val="009E67E5"/>
    <w:rsid w:val="00A86128"/>
    <w:rsid w:val="00AB5B90"/>
    <w:rsid w:val="00B111B3"/>
    <w:rsid w:val="00D2325D"/>
    <w:rsid w:val="00D64F53"/>
    <w:rsid w:val="00D740E1"/>
    <w:rsid w:val="00D81409"/>
    <w:rsid w:val="00DA7804"/>
    <w:rsid w:val="00DF68D4"/>
    <w:rsid w:val="00E01C51"/>
    <w:rsid w:val="00E324BB"/>
    <w:rsid w:val="00E4065A"/>
    <w:rsid w:val="00ED1893"/>
    <w:rsid w:val="00F3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83E6D"/>
  <w15:chartTrackingRefBased/>
  <w15:docId w15:val="{C3BD9D0D-3F0D-4883-87F4-CB5F9C2E3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E324B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1licht">
    <w:name w:val="Grid Table 1 Light"/>
    <w:basedOn w:val="Standaardtabel"/>
    <w:uiPriority w:val="46"/>
    <w:rsid w:val="001106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Michelle van den</dc:creator>
  <cp:keywords/>
  <dc:description/>
  <cp:lastModifiedBy>Berg, Michelle van den</cp:lastModifiedBy>
  <cp:revision>2</cp:revision>
  <dcterms:created xsi:type="dcterms:W3CDTF">2020-11-10T09:04:00Z</dcterms:created>
  <dcterms:modified xsi:type="dcterms:W3CDTF">2020-11-10T09:04:00Z</dcterms:modified>
</cp:coreProperties>
</file>